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5306" w:rsidRPr="00EF108B" w:rsidRDefault="00905306" w:rsidP="009053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S2 Table</w:t>
      </w:r>
      <w:r w:rsidRPr="00EF108B">
        <w:rPr>
          <w:rFonts w:ascii="Times New Roman" w:hAnsi="Times New Roman" w:cs="Times New Roman"/>
          <w:sz w:val="24"/>
          <w:szCs w:val="24"/>
        </w:rPr>
        <w:t xml:space="preserve">. Reason for not getting vaccinated, among participants </w:t>
      </w:r>
      <w:del w:id="1" w:author="Feldstein, Leora (CDC/DDID/NCIRD/ID)" w:date="2020-02-05T11:09:00Z">
        <w:r w:rsidRPr="00EF108B" w:rsidDel="00905306">
          <w:rPr>
            <w:rFonts w:ascii="Times New Roman" w:hAnsi="Times New Roman" w:cs="Times New Roman"/>
            <w:sz w:val="24"/>
            <w:szCs w:val="24"/>
          </w:rPr>
          <w:delText xml:space="preserve">in the serosurvey </w:delText>
        </w:r>
      </w:del>
      <w:r w:rsidRPr="00EF108B">
        <w:rPr>
          <w:rFonts w:ascii="Times New Roman" w:hAnsi="Times New Roman" w:cs="Times New Roman"/>
          <w:sz w:val="24"/>
          <w:szCs w:val="24"/>
        </w:rPr>
        <w:t>who did not get vaccinated during the third diphtheria-tetanus containing vaccine (DTCV) campaig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ins w:id="2" w:author="Feldstein, Leora (CDC/DDID/NCIRD/ID)" w:date="2020-02-05T11:09:00Z">
        <w:r w:rsidRPr="00EF108B">
          <w:rPr>
            <w:rFonts w:ascii="Times New Roman" w:hAnsi="Times New Roman" w:cs="Times New Roman"/>
            <w:sz w:val="24"/>
            <w:szCs w:val="24"/>
          </w:rPr>
          <w:t>serologic and vaccination coverage survey</w:t>
        </w:r>
        <w:r>
          <w:rPr>
            <w:rFonts w:ascii="Times New Roman" w:hAnsi="Times New Roman" w:cs="Times New Roman"/>
            <w:sz w:val="24"/>
            <w:szCs w:val="24"/>
          </w:rPr>
          <w:t xml:space="preserve"> among Rohingya children</w:t>
        </w:r>
        <w:r w:rsidRPr="00EF108B">
          <w:rPr>
            <w:rFonts w:ascii="Times New Roman" w:hAnsi="Times New Roman" w:cs="Times New Roman"/>
            <w:sz w:val="24"/>
            <w:szCs w:val="24"/>
          </w:rPr>
          <w:t xml:space="preserve">, Cox’s </w:t>
        </w:r>
        <w:r>
          <w:rPr>
            <w:rFonts w:ascii="Times New Roman" w:hAnsi="Times New Roman" w:cs="Times New Roman"/>
            <w:sz w:val="24"/>
            <w:szCs w:val="24"/>
          </w:rPr>
          <w:t>Bazar</w:t>
        </w:r>
        <w:r w:rsidRPr="00EF108B">
          <w:rPr>
            <w:rFonts w:ascii="Times New Roman" w:hAnsi="Times New Roman" w:cs="Times New Roman"/>
            <w:sz w:val="24"/>
            <w:szCs w:val="24"/>
          </w:rPr>
          <w:t>, Bangladesh, 2018</w:t>
        </w:r>
      </w:ins>
    </w:p>
    <w:tbl>
      <w:tblPr>
        <w:tblStyle w:val="GridTable2"/>
        <w:tblW w:w="10350" w:type="dxa"/>
        <w:tblInd w:w="-5" w:type="dxa"/>
        <w:tblLook w:val="04A0" w:firstRow="1" w:lastRow="0" w:firstColumn="1" w:lastColumn="0" w:noHBand="0" w:noVBand="1"/>
      </w:tblPr>
      <w:tblGrid>
        <w:gridCol w:w="5940"/>
        <w:gridCol w:w="1440"/>
        <w:gridCol w:w="1530"/>
        <w:gridCol w:w="1440"/>
      </w:tblGrid>
      <w:tr w:rsidR="00905306" w:rsidRPr="00EF108B" w:rsidTr="009767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bookmarkEnd w:id="0"/>
          <w:p w:rsidR="00905306" w:rsidRPr="00EF108B" w:rsidRDefault="00905306" w:rsidP="00976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bCs w:val="0"/>
                <w:kern w:val="24"/>
                <w:sz w:val="24"/>
                <w:szCs w:val="24"/>
              </w:rPr>
              <w:t>Reason child did not get vaccinated*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05306" w:rsidRPr="00EF108B" w:rsidRDefault="00905306" w:rsidP="00976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Makeshift Settlemen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05306" w:rsidRPr="00EF108B" w:rsidRDefault="00905306" w:rsidP="00976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Nayapara</w:t>
            </w:r>
            <w:proofErr w:type="spellEnd"/>
          </w:p>
        </w:tc>
      </w:tr>
      <w:tr w:rsidR="00905306" w:rsidRPr="00EF108B" w:rsidTr="00976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rPr>
                <w:rFonts w:ascii="Times New Roman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:rsidR="00905306" w:rsidRPr="00EF108B" w:rsidRDefault="00905306" w:rsidP="009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1-6 years</w:t>
            </w:r>
          </w:p>
          <w:p w:rsidR="00905306" w:rsidRPr="00EF108B" w:rsidRDefault="00905306" w:rsidP="009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N=6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05306" w:rsidRPr="00EF108B" w:rsidRDefault="00905306" w:rsidP="009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-14 year</w:t>
            </w:r>
            <w:r w:rsidRPr="00EF108B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  <w:p w:rsidR="00905306" w:rsidRPr="00EF108B" w:rsidRDefault="00905306" w:rsidP="009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b/>
                <w:sz w:val="24"/>
                <w:szCs w:val="24"/>
              </w:rPr>
              <w:t>N=4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:rsidR="00905306" w:rsidRPr="00EF108B" w:rsidRDefault="00905306" w:rsidP="009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-6 year</w:t>
            </w:r>
            <w:r w:rsidRPr="00EF108B">
              <w:rPr>
                <w:rFonts w:ascii="Times New Roman" w:hAnsi="Times New Roman" w:cs="Times New Roman"/>
                <w:b/>
                <w:sz w:val="24"/>
                <w:szCs w:val="24"/>
              </w:rPr>
              <w:t>s N=16</w:t>
            </w:r>
          </w:p>
        </w:tc>
      </w:tr>
      <w:tr w:rsidR="00905306" w:rsidRPr="00EF108B" w:rsidTr="0097676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  <w:t>Caregiver was unaware of the vaccination campaig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29 (44%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18 (37%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4 (25%)</w:t>
            </w:r>
          </w:p>
        </w:tc>
      </w:tr>
      <w:tr w:rsidR="00905306" w:rsidRPr="00EF108B" w:rsidTr="00976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  <w:t>Child was not available (e.g., not at home, sick) at time of vaccinatio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7 (41%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13 (27%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5 (31%)</w:t>
            </w:r>
          </w:p>
        </w:tc>
      </w:tr>
      <w:tr w:rsidR="00905306" w:rsidRPr="00EF108B" w:rsidTr="0097676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  <w:t>Child was afraid of needles/pai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15 (23%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22 (45%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6 (38%)</w:t>
            </w:r>
          </w:p>
        </w:tc>
      </w:tr>
      <w:tr w:rsidR="00905306" w:rsidRPr="00EF108B" w:rsidTr="00976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  <w:t>Caregiver did not think vaccines were necessary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5 (8%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4 (8%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905306" w:rsidRPr="00EF108B" w:rsidTr="0097676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  <w:t>The child got fever/swelling after last vaccinatio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3 (5%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1 (6%)</w:t>
            </w:r>
          </w:p>
        </w:tc>
      </w:tr>
      <w:tr w:rsidR="00905306" w:rsidRPr="00EF108B" w:rsidTr="00976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  <w:t>Caregiver was fearful of vaccines or of multiple injections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2 (3%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3 (6%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905306" w:rsidRPr="00EF108B" w:rsidTr="0097676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  <w:t>Caregiver thought that child received all required vaccines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2 (4%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3 (19%)</w:t>
            </w:r>
          </w:p>
        </w:tc>
      </w:tr>
      <w:tr w:rsidR="00905306" w:rsidRPr="00EF108B" w:rsidTr="00976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  <w:t>Female caregiver or child not comfortable leaving the house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2 (4%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905306" w:rsidRPr="00EF108B" w:rsidTr="0097676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  <w:t>No one was available to take the child to get the vaccinatio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905306" w:rsidRPr="00EF108B" w:rsidTr="00976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  <w:t>Caregiver or child was fearful about not going to heaven or being converted to Christianity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905306" w:rsidRPr="00EF108B" w:rsidTr="00976767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  <w:t>Female caregiver or child was not comfortable taking vaccine from a male vaccinator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2 (4%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905306" w:rsidRPr="00EF108B" w:rsidTr="00976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  <w:t>Father or head of household did not allow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905306" w:rsidRPr="00EF108B" w:rsidTr="0097676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  <w:t>Vaccinator treated caregiver or child poorly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905306" w:rsidRPr="00EF108B" w:rsidTr="00976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  <w:szCs w:val="24"/>
              </w:rPr>
              <w:t>Other/Don’t know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7 (11%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306" w:rsidRPr="00EF108B" w:rsidRDefault="00905306" w:rsidP="009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08B">
              <w:rPr>
                <w:rFonts w:ascii="Times New Roman" w:hAnsi="Times New Roman" w:cs="Times New Roman"/>
                <w:sz w:val="24"/>
                <w:szCs w:val="24"/>
              </w:rPr>
              <w:t>3 (19%)</w:t>
            </w:r>
          </w:p>
        </w:tc>
      </w:tr>
    </w:tbl>
    <w:p w:rsidR="00905306" w:rsidRPr="00EF108B" w:rsidRDefault="00905306" w:rsidP="009053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108B">
        <w:rPr>
          <w:rFonts w:ascii="Times New Roman" w:hAnsi="Times New Roman" w:cs="Times New Roman"/>
          <w:sz w:val="24"/>
          <w:szCs w:val="24"/>
        </w:rPr>
        <w:t>*Categories are not mutually exclusive</w:t>
      </w:r>
    </w:p>
    <w:p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eldstein, Leora (CDC/DDID/NCIRD/ID)">
    <w15:presenceInfo w15:providerId="AD" w15:userId="S::nqw5@cdc.gov::f4fad11d-ceb5-48ce-a5ed-cf466469f2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306"/>
    <w:rsid w:val="00905306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2BB1D"/>
  <w15:chartTrackingRefBased/>
  <w15:docId w15:val="{9788FD5C-3944-4BBC-B0A8-BD96B38AF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53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90530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dstein, Leora (CDC/DDID/NCIRD/ID)</dc:creator>
  <cp:keywords/>
  <dc:description/>
  <cp:lastModifiedBy>Feldstein, Leora (CDC/DDID/NCIRD/ID)</cp:lastModifiedBy>
  <cp:revision>1</cp:revision>
  <dcterms:created xsi:type="dcterms:W3CDTF">2020-02-05T16:08:00Z</dcterms:created>
  <dcterms:modified xsi:type="dcterms:W3CDTF">2020-02-05T16:09:00Z</dcterms:modified>
</cp:coreProperties>
</file>